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Additional File 6 </w:t>
      </w:r>
      <w:r>
        <w:rPr/>
        <w:t xml:space="preserve">Gene Ontology (GO) terms and KEGG pathways based on annotated genes embedded in ROH islands for the Lipizzan horses from the Slovak stud farm of Topol’čianky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0"/>
        <w:gridCol w:w="920"/>
        <w:gridCol w:w="2749"/>
        <w:gridCol w:w="1011"/>
        <w:gridCol w:w="2002"/>
      </w:tblGrid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d Enrichment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ferroni adjusted p-value</w:t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16"/>
                <w:szCs w:val="16"/>
              </w:rPr>
              <w:t>Biological proces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8704~embryonic skeletal system morphogenesis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B1, HOXB2, HOXB7, HOXB8, HOXB5, HOXB6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62</w:t>
            </w:r>
          </w:p>
        </w:tc>
        <w:tc>
          <w:tcPr>
            <w:tcW w:w="2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9952~anterior/posterior pattern specific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B1, HOXB2, HOXB7, HOXB8, HOXB5, HOXB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31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570~rhombomere 4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.59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</w:tr>
      <w:tr>
        <w:trPr>
          <w:trHeight w:val="285" w:hRule="atLeast"/>
        </w:trPr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8864~stem cell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SI2, SETD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.39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</w:t>
            </w:r>
          </w:p>
        </w:tc>
      </w:tr>
      <w:tr>
        <w:trPr>
          <w:trHeight w:val="285" w:hRule="atLeast"/>
        </w:trPr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21612~facial nerve structural organiz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65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</w:t>
            </w:r>
          </w:p>
        </w:tc>
      </w:tr>
      <w:tr>
        <w:trPr>
          <w:trHeight w:val="285" w:hRule="atLeast"/>
        </w:trPr>
        <w:tc>
          <w:tcPr>
            <w:tcW w:w="264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525~angi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2749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B13, SETD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2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6368~transcription elongation from RNA polymerase II promoter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2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RM1, SETD2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7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</w:t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ular componen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34~nucleu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B1, HOXB2, LAMA5, HOXB8, HOXB5, HOXB6, SETD2, PSMA7, RNF14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olecular functio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3565~sequence-specific DNA binding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27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, HOXB7, HOXB6, HOXB13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5</w:t>
            </w:r>
          </w:p>
        </w:tc>
        <w:tc>
          <w:tcPr>
            <w:tcW w:w="2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>
        <w:trPr>
          <w:trHeight w:val="285" w:hRule="atLeast"/>
        </w:trPr>
        <w:tc>
          <w:tcPr>
            <w:tcW w:w="2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3700~transcription factor activity, sequence-specific DNA binding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2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AF4, HOXB2, HOXB7, HOXB8, HOXB6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4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4:39:00Z</dcterms:created>
  <dc:creator>thomas</dc:creator>
  <dc:description/>
  <cp:keywords/>
  <dc:language>en-US</dc:language>
  <cp:lastModifiedBy>thomas</cp:lastModifiedBy>
  <dcterms:modified xsi:type="dcterms:W3CDTF">2019-02-17T07:50:00Z</dcterms:modified>
  <cp:revision>7</cp:revision>
  <dc:subject/>
  <dc:title/>
</cp:coreProperties>
</file>